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5C5" w:rsidRDefault="00392A44" w:rsidP="005D3690">
      <w:pPr>
        <w:spacing w:after="0"/>
        <w:ind w:right="30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2- source data 1</w:t>
      </w:r>
    </w:p>
    <w:tbl>
      <w:tblPr>
        <w:tblStyle w:val="TableGrid"/>
        <w:tblW w:w="149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65"/>
        <w:gridCol w:w="1608"/>
        <w:gridCol w:w="1134"/>
        <w:gridCol w:w="1134"/>
        <w:gridCol w:w="1276"/>
        <w:gridCol w:w="1275"/>
        <w:gridCol w:w="1560"/>
        <w:gridCol w:w="1559"/>
        <w:gridCol w:w="1701"/>
        <w:gridCol w:w="1701"/>
      </w:tblGrid>
      <w:tr w:rsidR="004C0B4D" w:rsidRPr="00D47D05" w:rsidTr="004C0B4D">
        <w:trPr>
          <w:trHeight w:val="283"/>
          <w:tblHeader/>
        </w:trPr>
        <w:tc>
          <w:tcPr>
            <w:tcW w:w="19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3B7FC8">
            <w:pPr>
              <w:ind w:left="-85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356C01">
            <w:pPr>
              <w:ind w:left="-85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  <w:r w:rsidRPr="0065380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3B7FC8">
            <w:pPr>
              <w:ind w:left="-85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rain(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3634AE">
            <w:pPr>
              <w:ind w:left="-8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ome</w:t>
            </w:r>
          </w:p>
          <w:p w:rsidR="004D7928" w:rsidRPr="00653801" w:rsidRDefault="004D7928" w:rsidP="003634AE">
            <w:pPr>
              <w:ind w:left="-8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653801">
            <w:pPr>
              <w:ind w:left="-85"/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  <w:t>Rpa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653801">
            <w:pPr>
              <w:ind w:left="-85"/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  <w:t>Rpa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653801">
            <w:pPr>
              <w:ind w:left="-85"/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  <w:t>Rpb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653801">
            <w:pPr>
              <w:ind w:left="-85"/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  <w:t>Rpb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653801">
            <w:pPr>
              <w:ind w:left="-85"/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  <w:t>Rpc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7928" w:rsidRPr="00653801" w:rsidRDefault="004D7928" w:rsidP="00653801">
            <w:pPr>
              <w:ind w:left="-85"/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b/>
                <w:sz w:val="18"/>
                <w:szCs w:val="14"/>
                <w:lang w:val="en-US"/>
              </w:rPr>
              <w:t>Rpc2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F4D2D">
              <w:rPr>
                <w:rFonts w:ascii="Times New Roman" w:hAnsi="Times New Roman" w:cs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1608" w:type="dxa"/>
            <w:shd w:val="clear" w:color="auto" w:fill="D99594" w:themeFill="accent2" w:themeFillTint="99"/>
            <w:vAlign w:val="center"/>
          </w:tcPr>
          <w:p w:rsidR="004D7928" w:rsidRPr="004D7928" w:rsidRDefault="004C0B4D" w:rsidP="004C0B4D">
            <w:pPr>
              <w:pStyle w:val="ListParagraph"/>
              <w:ind w:left="275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i/>
                <w:sz w:val="14"/>
                <w:szCs w:val="14"/>
              </w:rPr>
              <w:t>A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D7928">
              <w:rPr>
                <w:rFonts w:ascii="Times New Roman" w:hAnsi="Times New Roman" w:cs="Times New Roman"/>
                <w:sz w:val="14"/>
                <w:szCs w:val="14"/>
              </w:rPr>
              <w:t>niger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</w:rPr>
              <w:t>CBS 513.88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</w:rPr>
              <w:t>BROAD/JGI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HA18239.1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K45911.1</w:t>
            </w:r>
          </w:p>
        </w:tc>
        <w:tc>
          <w:tcPr>
            <w:tcW w:w="1560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HA27022.1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95161.2</w:t>
            </w:r>
          </w:p>
        </w:tc>
        <w:tc>
          <w:tcPr>
            <w:tcW w:w="1701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93726.1</w:t>
            </w:r>
          </w:p>
        </w:tc>
        <w:tc>
          <w:tcPr>
            <w:tcW w:w="1701" w:type="dxa"/>
            <w:shd w:val="clear" w:color="auto" w:fill="D99594" w:themeFill="accent2" w:themeFillTint="99"/>
            <w:vAlign w:val="center"/>
          </w:tcPr>
          <w:p w:rsidR="004D7928" w:rsidRPr="004F4D2D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F4D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88998.2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D99594" w:themeFill="accent2" w:themeFillTint="99"/>
            <w:vAlign w:val="center"/>
          </w:tcPr>
          <w:p w:rsidR="004D7928" w:rsidRPr="00C42B42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42B4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sarium graminearum </w:t>
            </w:r>
            <w:r w:rsidRPr="00C2310F">
              <w:rPr>
                <w:rFonts w:ascii="Times New Roman" w:hAnsi="Times New Roman" w:cs="Times New Roman"/>
                <w:i/>
                <w:sz w:val="14"/>
                <w:szCs w:val="16"/>
              </w:rPr>
              <w:t>(Gibberella zeae)</w:t>
            </w:r>
          </w:p>
        </w:tc>
        <w:tc>
          <w:tcPr>
            <w:tcW w:w="1608" w:type="dxa"/>
            <w:shd w:val="clear" w:color="auto" w:fill="D99594" w:themeFill="accent2" w:themeFillTint="99"/>
            <w:vAlign w:val="center"/>
          </w:tcPr>
          <w:p w:rsidR="004D7928" w:rsidRPr="00C2310F" w:rsidRDefault="004D7928" w:rsidP="004D7928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F. graminearum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</w:rPr>
              <w:t>PH-1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</w:rPr>
              <w:t>SGD/BROAD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384467.1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385803.1</w:t>
            </w:r>
          </w:p>
        </w:tc>
        <w:tc>
          <w:tcPr>
            <w:tcW w:w="1560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381092.1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GSG_02659.3</w:t>
            </w:r>
          </w:p>
        </w:tc>
        <w:tc>
          <w:tcPr>
            <w:tcW w:w="1701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390036.1</w:t>
            </w:r>
          </w:p>
        </w:tc>
        <w:tc>
          <w:tcPr>
            <w:tcW w:w="1701" w:type="dxa"/>
            <w:shd w:val="clear" w:color="auto" w:fill="D99594" w:themeFill="accent2" w:themeFillTint="99"/>
            <w:vAlign w:val="center"/>
          </w:tcPr>
          <w:p w:rsidR="004D7928" w:rsidRPr="00C2310F" w:rsidRDefault="004D7928" w:rsidP="00A64037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310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381019.1</w:t>
            </w:r>
          </w:p>
        </w:tc>
      </w:tr>
      <w:tr w:rsidR="004C0B4D" w:rsidRPr="00892739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EB4393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lastobotrys</w:t>
            </w:r>
            <w:r w:rsidR="004D7928" w:rsidRPr="0089273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deninivoran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4D7928" w:rsidRDefault="004C0B4D" w:rsidP="004C0B4D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B. </w:t>
            </w:r>
            <w:r w:rsidR="004D7928">
              <w:rPr>
                <w:rFonts w:ascii="Times New Roman" w:hAnsi="Times New Roman" w:cs="Times New Roman"/>
                <w:i/>
                <w:sz w:val="14"/>
                <w:szCs w:val="14"/>
              </w:rPr>
              <w:t>adeninivora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4F26CD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4F26CD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892739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27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AD1A03894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892739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27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AD1D42196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892739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27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AD1C32846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892739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27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AD1D00352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92739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27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AD1C14146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92739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27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AD1B19536g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Ascoidea rubescen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4D7928" w:rsidRDefault="004C0B4D" w:rsidP="004C0B4D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. </w:t>
            </w:r>
            <w:r w:rsidR="004D7928">
              <w:rPr>
                <w:rFonts w:ascii="Times New Roman" w:hAnsi="Times New Roman" w:cs="Times New Roman"/>
                <w:i/>
                <w:sz w:val="14"/>
                <w:szCs w:val="14"/>
              </w:rPr>
              <w:t>rubesce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176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817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139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28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8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7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423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Babjeviella inositovor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4D7928" w:rsidRDefault="004C0B4D" w:rsidP="004C0B4D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. </w:t>
            </w:r>
            <w:r w:rsidR="004D7928">
              <w:rPr>
                <w:rFonts w:ascii="Times New Roman" w:hAnsi="Times New Roman" w:cs="Times New Roman"/>
                <w:i/>
                <w:sz w:val="14"/>
                <w:szCs w:val="14"/>
              </w:rPr>
              <w:t>inositovor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-126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324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923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0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97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5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0834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 tenu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4D7928" w:rsidRDefault="004C0B4D" w:rsidP="004C0B4D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C. </w:t>
            </w:r>
            <w:r w:rsidR="004D7928">
              <w:rPr>
                <w:rFonts w:ascii="Times New Roman" w:hAnsi="Times New Roman" w:cs="Times New Roman"/>
                <w:i/>
                <w:sz w:val="14"/>
                <w:szCs w:val="14"/>
              </w:rPr>
              <w:t>tenu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-14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V6375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V6492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2800</w:t>
            </w:r>
            <w:r w:rsidRPr="008653AC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V6644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V6186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V61757.1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albican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4D7928" w:rsidRDefault="004C0B4D" w:rsidP="004C0B4D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C. </w:t>
            </w:r>
            <w:r w:rsidR="004D7928">
              <w:rPr>
                <w:rFonts w:ascii="Times New Roman" w:hAnsi="Times New Roman" w:cs="Times New Roman"/>
                <w:i/>
                <w:sz w:val="14"/>
                <w:szCs w:val="14"/>
              </w:rPr>
              <w:t>albica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653801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WO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653801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BROA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71076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720354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EQ44066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718439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EQ4482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710813.1</w:t>
            </w:r>
          </w:p>
        </w:tc>
      </w:tr>
      <w:tr w:rsidR="004C0B4D" w:rsidRPr="00D65D17" w:rsidTr="00D95DFC">
        <w:trPr>
          <w:trHeight w:val="283"/>
        </w:trPr>
        <w:tc>
          <w:tcPr>
            <w:tcW w:w="1965" w:type="dxa"/>
            <w:shd w:val="clear" w:color="auto" w:fill="92CDDC" w:themeFill="accent5" w:themeFillTint="99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andida apicol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4D7928" w:rsidRDefault="004C0B4D" w:rsidP="004C0B4D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C. </w:t>
            </w:r>
            <w:r w:rsidR="004D7928" w:rsidRPr="004D7928">
              <w:rPr>
                <w:rFonts w:ascii="Times New Roman" w:hAnsi="Times New Roman" w:cs="Times New Roman"/>
                <w:i/>
                <w:sz w:val="14"/>
                <w:szCs w:val="14"/>
              </w:rPr>
              <w:t>apicol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653801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NRLL </w:t>
            </w:r>
            <w:r w:rsidR="00D95DFC">
              <w:rPr>
                <w:rFonts w:ascii="Times New Roman" w:hAnsi="Times New Roman" w:cs="Times New Roman"/>
                <w:sz w:val="14"/>
                <w:szCs w:val="14"/>
              </w:rPr>
              <w:t>Y-505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653801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5C0E97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NK0100002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5C0E97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NK01000009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5C0E97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NK0100000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5C0E97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NK0100000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5C0E97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NK0100000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5C0E97" w:rsidRDefault="004C0B4D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NK01000009.1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arabinofermentan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4C0B4D" w:rsidRDefault="004C0B4D" w:rsidP="004C0B4D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</w:t>
            </w:r>
            <w:r w:rsidRPr="004C0B4D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. </w:t>
            </w:r>
            <w:r w:rsidR="004D7928" w:rsidRPr="004C0B4D">
              <w:rPr>
                <w:rFonts w:ascii="Times New Roman" w:hAnsi="Times New Roman" w:cs="Times New Roman"/>
                <w:i/>
                <w:sz w:val="14"/>
                <w:szCs w:val="14"/>
              </w:rPr>
              <w:t>arabinofermenta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B-22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78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66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3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71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6521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caseinolytic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C42B42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caseinolyt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-177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9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76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867</w:t>
            </w:r>
            <w:r w:rsidRPr="008653AC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6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439</w:t>
            </w:r>
            <w:r w:rsidRPr="008653AC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8653AC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153</w:t>
            </w:r>
          </w:p>
        </w:tc>
      </w:tr>
      <w:tr w:rsidR="004C0B4D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4D7928" w:rsidRPr="00C11295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dubliniens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D7928" w:rsidRPr="00653801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dublinien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653801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D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7928" w:rsidRPr="00653801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1764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21229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22523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1682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2029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7928" w:rsidRPr="005C0E97" w:rsidRDefault="004D7928" w:rsidP="002524D9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22092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B6593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6593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andida galacta</w:t>
            </w:r>
            <w:r w:rsidR="00B65937" w:rsidRPr="00B6593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*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galact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9913D9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13D9">
              <w:rPr>
                <w:rFonts w:ascii="Times New Roman" w:hAnsi="Times New Roman" w:cs="Times New Roman"/>
                <w:sz w:val="14"/>
                <w:szCs w:val="14"/>
              </w:rPr>
              <w:t>yHMPu50000418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991B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91BA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ocal datab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9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glabrat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glabrat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45928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47785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4741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48959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4927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48895.1</w:t>
            </w:r>
          </w:p>
        </w:tc>
      </w:tr>
      <w:tr w:rsidR="003C49B0" w:rsidRPr="00D65D17" w:rsidTr="00D95DFC">
        <w:trPr>
          <w:trHeight w:val="283"/>
        </w:trPr>
        <w:tc>
          <w:tcPr>
            <w:tcW w:w="1965" w:type="dxa"/>
            <w:shd w:val="clear" w:color="auto" w:fill="92CDDC" w:themeFill="accent5" w:themeFillTint="99"/>
            <w:vAlign w:val="center"/>
          </w:tcPr>
          <w:p w:rsidR="003C49B0" w:rsidRPr="00991B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91BA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991BA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gnoliae</w:t>
            </w:r>
            <w:proofErr w:type="spellEnd"/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991B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991BAC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C. </w:t>
            </w:r>
            <w:proofErr w:type="spellStart"/>
            <w:r w:rsidRPr="00991BAC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magnol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991B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91BA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YCC 29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991B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47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4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49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2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parapsilos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parapsil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DC3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BROA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41808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41117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4236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4089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4098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42811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F4AB4">
              <w:rPr>
                <w:rFonts w:ascii="Times New Roman" w:hAnsi="Times New Roman" w:cs="Times New Roman"/>
                <w:i/>
                <w:sz w:val="16"/>
                <w:szCs w:val="16"/>
              </w:rPr>
              <w:t>Candida tanzawaens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tanzawaen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F26C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RL Y-173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64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6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5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58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1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4AB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81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andida tropical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tropical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MYA-34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BROA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48986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074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percontig</w:t>
            </w: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 w:rsidRPr="005C0E97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015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46294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5C0E97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45804.1</w:t>
            </w:r>
          </w:p>
        </w:tc>
      </w:tr>
      <w:tr w:rsidR="003C49B0" w:rsidRPr="00D65D17" w:rsidTr="00D95DFC">
        <w:trPr>
          <w:trHeight w:val="283"/>
        </w:trPr>
        <w:tc>
          <w:tcPr>
            <w:tcW w:w="1965" w:type="dxa"/>
            <w:shd w:val="clear" w:color="auto" w:fill="92CDDC" w:themeFill="accent5" w:themeFillTint="99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andida versatil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versatil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JCM 59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IKE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90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0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6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4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7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838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Clavispora lusitaniae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lusitania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ATCC 427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BROA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614662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61766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616227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UG_03629.1</w:t>
            </w:r>
            <w:r w:rsidRPr="005C0E97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617549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617014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F4AB4">
              <w:rPr>
                <w:rFonts w:ascii="Times New Roman" w:hAnsi="Times New Roman" w:cs="Times New Roman"/>
                <w:i/>
                <w:sz w:val="16"/>
                <w:szCs w:val="16"/>
              </w:rPr>
              <w:t>Cyberlindnera jadin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. jadin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NBRC 09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F4AB4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BAEL01000045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BAEL0100008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BAEL0100014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BAEL01000002.1</w:t>
            </w:r>
            <w:r w:rsidRPr="004D7928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pt-BR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BAEL0100001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BAEL01000068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Debaryomyces hansen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D. hansen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7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770194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6133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77003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77059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462102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777730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Dekkera bruxellens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D. bruxellen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AWRI14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26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F4693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F4682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F4762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7139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Eremothecium cymbalariae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E. cymbalaria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DBVPG#72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NCBI/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 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4497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4817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4639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4708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48395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Eremothecium gossyp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E. gossyp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ATCC 108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98447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982975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984182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98595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985109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_983821.2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Hyphopichia burton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pStyle w:val="ListParagraph"/>
              <w:ind w:left="275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H. burton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-19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56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85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31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20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34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5789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Kazachstania african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K. africa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25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CCF6040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CCF57324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CCF5640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CCF5839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CCF5815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CCF59234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Kazachstania naganish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K. naganish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87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Kluyveromyces aestuar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K. aestuar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ATCC 188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953BC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53B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EAS0100016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953BC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53B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EAS01000155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953BC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53B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EAS0100008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953BC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53B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EAS0100010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953BC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53B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EAS0100021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953BC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53B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EAS01000006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Kluyveromyces lact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K. lact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NRRL Y-1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45435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456115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451816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45531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45178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454912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Kluyveromyces wickerham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K. wickerham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UCD 54-2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AEAV0100008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AEAV01000033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AEAV0100015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AEAV0100024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AEAV0100021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AEAV01000246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Komagataella pastor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K. pastor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GS115 + CBS 74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SG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179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0446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279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101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A4085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3647.1</w:t>
            </w:r>
          </w:p>
        </w:tc>
      </w:tr>
      <w:tr w:rsidR="003C49B0" w:rsidRPr="004D7928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Lachancea kluyver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4D7928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L. </w:t>
            </w: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kluyver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RRL Y-126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GD/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 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 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8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D792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achancea </w:t>
            </w:r>
            <w:proofErr w:type="spellStart"/>
            <w:r w:rsidRPr="004D792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hermotolerans</w:t>
            </w:r>
            <w:proofErr w:type="spellEnd"/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thermotoleran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BS 6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GD/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2795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5777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596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516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489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553136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Lachancea walt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L. walt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NCYC 26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wal_s_2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wal_s_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wal_s_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wal_s_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wal_s_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746B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6B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wal_s_26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Lipomyces starkey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L. starkey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-115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3360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455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758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733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18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33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Lodderomyces elongisporu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L. elongispor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NRRL YB-42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BROA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0015279</w:t>
            </w: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523265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523387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52660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52310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525350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Metschnikowia bicuspidat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. bicuspidat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B-49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16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06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05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1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5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049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Meyerozyma guilliermond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. guilliermond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ATCC 62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BROA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EDK3961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EDK36311.2</w:t>
            </w:r>
            <w:r w:rsidRPr="004D7928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a,d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001487729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EDK38735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EDK40245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EDK39998.2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Millerozyma farinos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. farino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70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81062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86373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8720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7831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88859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82943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53E65">
              <w:rPr>
                <w:rFonts w:ascii="Times New Roman" w:hAnsi="Times New Roman" w:cs="Times New Roman"/>
                <w:i/>
                <w:sz w:val="16"/>
                <w:szCs w:val="16"/>
              </w:rPr>
              <w:t>Nadsonia fulvescens var. elongat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N. fulvesce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DSM 69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490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5077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448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824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706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53794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Naumovozyma castell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N. castell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43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00367691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D7928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P_00367577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D7928">
              <w:rPr>
                <w:rFonts w:ascii="Times New Roman" w:hAnsi="Times New Roman" w:cs="Times New Roman"/>
                <w:sz w:val="14"/>
                <w:szCs w:val="14"/>
              </w:rPr>
              <w:t>X</w:t>
            </w: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_00367432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7789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7786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74628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gatae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olymorph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O. polymorph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CYC 495 leu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6476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285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621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648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17249</w:t>
            </w:r>
            <w:r w:rsidRPr="00E11C36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64464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Ogataea parapolymorph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O. parapolymorph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DL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EFW9632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EFW95149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EFW948</w:t>
            </w: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FW9637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FW9579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FW95940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53E65">
              <w:rPr>
                <w:rFonts w:ascii="Times New Roman" w:hAnsi="Times New Roman" w:cs="Times New Roman"/>
                <w:i/>
                <w:sz w:val="16"/>
                <w:szCs w:val="16"/>
              </w:rPr>
              <w:t>Pachysolen tannophilu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P. tannophil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NRRL Y-24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JGI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CAHV0100010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CAHV01000123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CAHV0100006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CAHV01000236.1</w:t>
            </w:r>
            <w:r w:rsidRPr="00E11C36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CAHV0100006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CAHV01000160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ichia kudriavzev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B4393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P. kudriavzev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892739">
              <w:rPr>
                <w:rFonts w:ascii="Times New Roman" w:hAnsi="Times New Roman" w:cs="Times New Roman"/>
                <w:sz w:val="16"/>
                <w:szCs w:val="16"/>
              </w:rPr>
              <w:t>M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LNQ0100018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LNQ0100005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LNQ01000167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LNQ0100006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LNQ0100007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LNQ01000054.1</w:t>
            </w: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Pichia membranifacien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membranifacien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RRL Y-2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6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7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6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1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1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919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accharomyces cerevisiae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. cerevisia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288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GD/BROA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10964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2213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04050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08518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0405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22276.2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Saccharomyces eubayanu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. eubayan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FM13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4C0B4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</w:rPr>
              <w:t>Contig067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4C0B4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</w:rPr>
              <w:t>Contig066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4C0B4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</w:rPr>
              <w:t>Contig0455</w:t>
            </w:r>
          </w:p>
          <w:p w:rsidR="003C49B0" w:rsidRPr="004C0B4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</w:rPr>
              <w:t>Contig0592</w:t>
            </w:r>
            <w:r w:rsidRPr="004C0B4D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4C0B4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</w:rPr>
              <w:t>Contig58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C0B4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</w:rPr>
              <w:t>Contig6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4C0B4D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</w:rPr>
              <w:t>Contig583</w:t>
            </w:r>
            <w:r w:rsidRPr="004C0B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Saccharomyces kudriavzev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C0B4D">
              <w:rPr>
                <w:rFonts w:ascii="Times New Roman" w:hAnsi="Times New Roman" w:cs="Times New Roman"/>
                <w:i/>
                <w:sz w:val="14"/>
                <w:szCs w:val="14"/>
              </w:rPr>
              <w:t>S. kudriav</w:t>
            </w: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zev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FO 18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SS Websit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3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8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accharomyces </w:t>
            </w: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katae</w:t>
            </w:r>
            <w:proofErr w:type="spellEnd"/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mikat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FO 18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SS </w:t>
            </w: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Website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SGD/BROA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3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8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32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32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3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Saccharomyces paradoxu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aradoxu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RRLY-17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SS Website</w:t>
            </w:r>
          </w:p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5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6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ABY01000121</w:t>
            </w: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1</w:t>
            </w:r>
            <w:r w:rsidRPr="00E11C36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5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3C49B0" w:rsidRPr="00E11C36" w:rsidRDefault="003C49B0" w:rsidP="003C49B0">
            <w:pPr>
              <w:ind w:left="-85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ABY01000093.1</w:t>
            </w:r>
            <w:r w:rsidRPr="00307C80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5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accharomyces </w:t>
            </w: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uvarum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uvarum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BS 7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SS Website</w:t>
            </w:r>
          </w:p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GD/BROA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8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2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1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8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16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8</w:t>
            </w:r>
          </w:p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aprochaete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avata</w:t>
            </w:r>
            <w:proofErr w:type="spellEnd"/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3C1C89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a</w:t>
            </w: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clavat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NRMA 12.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XB01000000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XB01000005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XB01000008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XB01000009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XB01000006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C0B4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XB010000058.1</w:t>
            </w: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cheffersomyces</w:t>
            </w:r>
            <w:proofErr w:type="spellEnd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ipitis</w:t>
            </w:r>
            <w:proofErr w:type="spellEnd"/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tipit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BS 60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GI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86054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84965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86996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87366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87687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1383024.1</w:t>
            </w: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pathaspora</w:t>
            </w:r>
            <w:proofErr w:type="spellEnd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assa</w:t>
            </w:r>
            <w:proofErr w:type="spellEnd"/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lidarum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assalidarum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RRL Y-279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GI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W3233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W30093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W3366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W3467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W3578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5C0E97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0E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W34142.1</w:t>
            </w:r>
          </w:p>
        </w:tc>
      </w:tr>
      <w:tr w:rsidR="003C49B0" w:rsidRPr="00D65D17" w:rsidTr="00D95DFC">
        <w:trPr>
          <w:trHeight w:val="283"/>
        </w:trPr>
        <w:tc>
          <w:tcPr>
            <w:tcW w:w="1965" w:type="dxa"/>
            <w:shd w:val="clear" w:color="auto" w:fill="92CDDC" w:themeFill="accent5" w:themeFillTint="99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rmerella</w:t>
            </w:r>
            <w:proofErr w:type="spellEnd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illaris</w:t>
            </w:r>
            <w:proofErr w:type="spellEnd"/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t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bacillar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YCC 3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Q0460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DC1C7C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C1C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Q0460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Q0460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DC1C7C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C1C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Q0460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Q0460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DC1C7C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C1C7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Q04605.1</w:t>
            </w:r>
          </w:p>
        </w:tc>
      </w:tr>
      <w:tr w:rsidR="003C49B0" w:rsidRPr="00D65D17" w:rsidTr="00D95DFC">
        <w:trPr>
          <w:trHeight w:val="283"/>
        </w:trPr>
        <w:tc>
          <w:tcPr>
            <w:tcW w:w="1965" w:type="dxa"/>
            <w:shd w:val="clear" w:color="auto" w:fill="92CDDC" w:themeFill="accent5" w:themeFillTint="99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tarmerella bombicol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t. bombicol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CC 58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4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49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8.1</w:t>
            </w: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ugiyamaella lignohabitan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96034C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u</w:t>
            </w:r>
            <w:bookmarkStart w:id="0" w:name="_GoBack"/>
            <w:bookmarkEnd w:id="0"/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lignohabitan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RRL YB-14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B14923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B1593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B1562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B1504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B1261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B12980.1</w:t>
            </w:r>
          </w:p>
        </w:tc>
      </w:tr>
      <w:tr w:rsidR="003C49B0" w:rsidRPr="00E11C36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etrapisispora</w:t>
            </w:r>
            <w:proofErr w:type="spellEnd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lattae</w:t>
            </w:r>
            <w:proofErr w:type="spellEnd"/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T. </w:t>
            </w:r>
            <w:proofErr w:type="spellStart"/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blatt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BS 62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CH61247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CH61446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CH61759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CH5804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CH5817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CH59253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</w:t>
            </w: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etrapisispora phaff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T. phaf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44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</w:t>
            </w: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003686917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8669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83819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8754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8681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3683621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Torulaspora delbrueck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T. delbrueck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1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YGO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XP_00368347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XP_003679887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XP_00368033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XP_00367890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XP_00368165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XP_003679108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richomonascus petasosporu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T. petasospor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NRRL YB-20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6128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5727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567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531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6026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31780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Vanderwaltozyma polyspor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V. polyspor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DSM 70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YGOB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001643648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00164565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001642173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00164223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00164392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001643385.1</w:t>
            </w:r>
          </w:p>
        </w:tc>
      </w:tr>
      <w:tr w:rsidR="003C49B0" w:rsidRPr="00E11C36" w:rsidTr="00D95DFC">
        <w:trPr>
          <w:trHeight w:val="283"/>
        </w:trPr>
        <w:tc>
          <w:tcPr>
            <w:tcW w:w="1965" w:type="dxa"/>
            <w:shd w:val="clear" w:color="auto" w:fill="92CDDC" w:themeFill="accent5" w:themeFillTint="99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ickerhamiella domercqiae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W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domercq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YCC 30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E11C36" w:rsidRDefault="00CC71E8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CC71E8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C71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59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CC71E8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C71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6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CC71E8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C71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61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CC71E8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C71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6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CC71E8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C71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6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CC71E8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C71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02064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11C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Wickerhamomyces </w:t>
            </w: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anomalu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W. anomal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NRRL Y-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3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34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3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8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5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757</w:t>
            </w:r>
            <w:r w:rsidRPr="008653AC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a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Yarrowia lipolytica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C42B42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. lipolyt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CLIB1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653AC">
              <w:rPr>
                <w:rFonts w:ascii="Times New Roman" w:hAnsi="Times New Roman" w:cs="Times New Roman"/>
                <w:sz w:val="14"/>
                <w:szCs w:val="14"/>
              </w:rPr>
              <w:t>SGD/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505388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50375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501909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502376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50214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11C36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11C36">
              <w:rPr>
                <w:rFonts w:ascii="Times New Roman" w:hAnsi="Times New Roman" w:cs="Times New Roman"/>
                <w:sz w:val="14"/>
                <w:szCs w:val="14"/>
              </w:rPr>
              <w:t>XP_500966.1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ygosaccharomyces bail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Zygba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LIB 2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ED021A" w:rsidRDefault="0079529F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hyperlink r:id="rId8" w:tgtFrame="lnkGHAVDSMJ016" w:tooltip="Show report for CDF90606.1" w:history="1">
              <w:r w:rsidR="003C49B0" w:rsidRPr="00ED021A">
                <w:rPr>
                  <w:rStyle w:val="Hyperlink"/>
                  <w:rFonts w:ascii="Times New Roman" w:hAnsi="Times New Roman" w:cs="Times New Roman"/>
                  <w:color w:val="auto"/>
                  <w:sz w:val="14"/>
                  <w:szCs w:val="14"/>
                  <w:u w:val="none"/>
                </w:rPr>
                <w:t>CDF90606.1</w:t>
              </w:r>
            </w:hyperlink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ED021A" w:rsidRDefault="0079529F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hyperlink r:id="rId9" w:tgtFrame="lnkGH0JHPF501R" w:tooltip="Show report for CDF90198.1" w:history="1">
              <w:r w:rsidR="003C49B0" w:rsidRPr="00ED021A">
                <w:rPr>
                  <w:rStyle w:val="Hyperlink"/>
                  <w:rFonts w:ascii="Times New Roman" w:hAnsi="Times New Roman" w:cs="Times New Roman"/>
                  <w:color w:val="auto"/>
                  <w:sz w:val="14"/>
                  <w:szCs w:val="14"/>
                  <w:u w:val="none"/>
                  <w:shd w:val="clear" w:color="auto" w:fill="FFFFFF"/>
                </w:rPr>
                <w:t>CDF90198.1</w:t>
              </w:r>
            </w:hyperlink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ED021A" w:rsidRDefault="0079529F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hyperlink r:id="rId10" w:tgtFrame="lnkGHAURXBP01R" w:tooltip="Show report for CDF90990.1" w:history="1">
              <w:r w:rsidR="003C49B0" w:rsidRPr="00ED021A">
                <w:rPr>
                  <w:rStyle w:val="Hyperlink"/>
                  <w:rFonts w:ascii="Times New Roman" w:hAnsi="Times New Roman" w:cs="Times New Roman"/>
                  <w:color w:val="auto"/>
                  <w:sz w:val="14"/>
                  <w:szCs w:val="14"/>
                  <w:u w:val="none"/>
                </w:rPr>
                <w:t>CDF90990.1</w:t>
              </w:r>
            </w:hyperlink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ED021A" w:rsidRDefault="0079529F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hyperlink r:id="rId11" w:tgtFrame="lnkGHAZ5CDM014" w:tooltip="Show report for CDF89910.1" w:history="1">
              <w:r w:rsidR="003C49B0" w:rsidRPr="00ED021A">
                <w:rPr>
                  <w:rStyle w:val="Hyperlink"/>
                  <w:rFonts w:ascii="Times New Roman" w:hAnsi="Times New Roman" w:cs="Times New Roman"/>
                  <w:color w:val="auto"/>
                  <w:sz w:val="14"/>
                  <w:szCs w:val="14"/>
                  <w:u w:val="none"/>
                </w:rPr>
                <w:t>CDF89910.1</w:t>
              </w:r>
            </w:hyperlink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ED021A" w:rsidRDefault="0079529F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hyperlink r:id="rId12" w:tgtFrame="lnkGHAYFWYK016" w:tooltip="Show report for CDF90706.1" w:history="1">
              <w:r w:rsidR="003C49B0" w:rsidRPr="00ED021A">
                <w:rPr>
                  <w:rStyle w:val="Hyperlink"/>
                  <w:rFonts w:ascii="Times New Roman" w:hAnsi="Times New Roman" w:cs="Times New Roman"/>
                  <w:color w:val="auto"/>
                  <w:sz w:val="14"/>
                  <w:szCs w:val="14"/>
                  <w:u w:val="none"/>
                </w:rPr>
                <w:t>CDF90706.1</w:t>
              </w:r>
            </w:hyperlink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Zygosaccharomyces kombuchaensi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C42B42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Zygko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BS 88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ocal datab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0083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003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005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007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0029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8653AC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affold00837</w:t>
            </w:r>
          </w:p>
        </w:tc>
      </w:tr>
      <w:tr w:rsidR="003C49B0" w:rsidRPr="00D65D17" w:rsidTr="004C0B4D">
        <w:trPr>
          <w:trHeight w:val="283"/>
        </w:trPr>
        <w:tc>
          <w:tcPr>
            <w:tcW w:w="1965" w:type="dxa"/>
            <w:shd w:val="clear" w:color="auto" w:fill="auto"/>
            <w:vAlign w:val="center"/>
          </w:tcPr>
          <w:p w:rsidR="003C49B0" w:rsidRPr="00C11295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11295">
              <w:rPr>
                <w:rFonts w:ascii="Times New Roman" w:hAnsi="Times New Roman" w:cs="Times New Roman"/>
                <w:i/>
                <w:sz w:val="16"/>
                <w:szCs w:val="16"/>
              </w:rPr>
              <w:t>Zygosaccharomyces rouxii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i/>
                <w:sz w:val="14"/>
                <w:szCs w:val="14"/>
              </w:rPr>
              <w:t>Z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ygro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</w:rPr>
              <w:t>CBS 7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GD/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663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9065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745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694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762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49B0" w:rsidRPr="00653801" w:rsidRDefault="003C49B0" w:rsidP="003C49B0">
            <w:pPr>
              <w:ind w:left="-85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38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P_002497679.1</w:t>
            </w:r>
          </w:p>
        </w:tc>
      </w:tr>
    </w:tbl>
    <w:p w:rsidR="00801D2C" w:rsidRDefault="00801D2C" w:rsidP="00ED021A">
      <w:pPr>
        <w:tabs>
          <w:tab w:val="left" w:pos="6405"/>
        </w:tabs>
        <w:rPr>
          <w:rFonts w:ascii="Times New Roman" w:hAnsi="Times New Roman" w:cs="Times New Roman"/>
          <w:lang w:val="en-GB"/>
        </w:rPr>
      </w:pPr>
    </w:p>
    <w:p w:rsidR="00D47D05" w:rsidRPr="005D23DB" w:rsidRDefault="00DC1C7C" w:rsidP="00ED021A">
      <w:pPr>
        <w:tabs>
          <w:tab w:val="left" w:pos="6405"/>
        </w:tabs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855F55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Figure 2- source data 1</w:t>
      </w:r>
      <w:r w:rsidR="00801D2C" w:rsidRPr="00855F55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- </w:t>
      </w:r>
      <w:r w:rsidR="00801D2C" w:rsidRPr="00855F55">
        <w:rPr>
          <w:rFonts w:ascii="Arial" w:hAnsi="Arial" w:cs="Arial"/>
          <w:b/>
          <w:color w:val="000000" w:themeColor="text1"/>
          <w:sz w:val="18"/>
          <w:szCs w:val="18"/>
          <w:shd w:val="clear" w:color="auto" w:fill="FFFFFF"/>
          <w:lang w:val="en-GB"/>
        </w:rPr>
        <w:t xml:space="preserve">Complete list of fungal taxa, abbreviated species names, genome databases and accession numbers </w:t>
      </w:r>
      <w:r w:rsidR="004C0B4D" w:rsidRPr="00855F55">
        <w:rPr>
          <w:rFonts w:ascii="Arial" w:hAnsi="Arial" w:cs="Arial"/>
          <w:b/>
          <w:color w:val="000000" w:themeColor="text1"/>
          <w:sz w:val="18"/>
          <w:szCs w:val="18"/>
          <w:shd w:val="clear" w:color="auto" w:fill="FFFFFF"/>
          <w:lang w:val="en-GB"/>
        </w:rPr>
        <w:t>of</w:t>
      </w:r>
      <w:r w:rsidR="00801D2C" w:rsidRPr="00855F55">
        <w:rPr>
          <w:rFonts w:ascii="Arial" w:hAnsi="Arial" w:cs="Arial"/>
          <w:b/>
          <w:color w:val="000000" w:themeColor="text1"/>
          <w:sz w:val="18"/>
          <w:szCs w:val="18"/>
          <w:shd w:val="clear" w:color="auto" w:fill="FFFFFF"/>
          <w:lang w:val="en-GB"/>
        </w:rPr>
        <w:t xml:space="preserve"> RNA polymerase proteins for the species used</w:t>
      </w:r>
      <w:r w:rsidR="004C0B4D" w:rsidRPr="00855F55">
        <w:rPr>
          <w:rFonts w:ascii="Arial" w:hAnsi="Arial" w:cs="Arial"/>
          <w:b/>
          <w:color w:val="000000" w:themeColor="text1"/>
          <w:sz w:val="18"/>
          <w:szCs w:val="18"/>
          <w:shd w:val="clear" w:color="auto" w:fill="FFFFFF"/>
          <w:lang w:val="en-GB"/>
        </w:rPr>
        <w:t xml:space="preserve"> to construct the species tree</w:t>
      </w:r>
      <w:r w:rsidR="00135A8A">
        <w:rPr>
          <w:rFonts w:ascii="Arial" w:hAnsi="Arial" w:cs="Arial"/>
          <w:b/>
          <w:color w:val="000000" w:themeColor="text1"/>
          <w:sz w:val="18"/>
          <w:szCs w:val="18"/>
          <w:shd w:val="clear" w:color="auto" w:fill="FFFFFF"/>
          <w:lang w:val="en-GB"/>
        </w:rPr>
        <w:t xml:space="preserve"> (Figure 2A and Figure 8)</w:t>
      </w:r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. Abbreviated species names (Abb.) are given for each species</w:t>
      </w:r>
      <w:r w:rsidR="004C0B4D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as used in the phylogeny</w:t>
      </w:r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. For sequences retrieved from JGI databases, the Protein ID number is given.</w:t>
      </w:r>
      <w:r w:rsidR="00801D2C" w:rsidRPr="005D23DB"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 </w:t>
      </w:r>
      <w:proofErr w:type="gramStart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perscript"/>
          <w:lang w:val="en-GB"/>
        </w:rPr>
        <w:t>a</w:t>
      </w:r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original</w:t>
      </w:r>
      <w:proofErr w:type="gramEnd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protein prediction was modified to correct error.</w:t>
      </w:r>
      <w:r w:rsidR="00801D2C" w:rsidRPr="005D23DB"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 </w:t>
      </w:r>
      <w:proofErr w:type="spellStart"/>
      <w:proofErr w:type="gramStart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perscript"/>
          <w:lang w:val="en-GB"/>
        </w:rPr>
        <w:t>b</w:t>
      </w:r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sequence</w:t>
      </w:r>
      <w:proofErr w:type="spellEnd"/>
      <w:proofErr w:type="gramEnd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spanned multiple </w:t>
      </w:r>
      <w:proofErr w:type="spellStart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contigs</w:t>
      </w:r>
      <w:proofErr w:type="spellEnd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.</w:t>
      </w:r>
      <w:r w:rsidR="00801D2C" w:rsidRPr="005D23DB"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 </w:t>
      </w:r>
      <w:proofErr w:type="spellStart"/>
      <w:proofErr w:type="gramStart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perscript"/>
          <w:lang w:val="en-GB"/>
        </w:rPr>
        <w:t>c</w:t>
      </w:r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partial</w:t>
      </w:r>
      <w:proofErr w:type="spellEnd"/>
      <w:proofErr w:type="gramEnd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sequence not used.</w:t>
      </w:r>
      <w:r w:rsidR="00801D2C" w:rsidRPr="005D23DB"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 </w:t>
      </w:r>
      <w:proofErr w:type="spellStart"/>
      <w:proofErr w:type="gramStart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perscript"/>
          <w:lang w:val="en-GB"/>
        </w:rPr>
        <w:t>d</w:t>
      </w:r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partial</w:t>
      </w:r>
      <w:proofErr w:type="spellEnd"/>
      <w:proofErr w:type="gramEnd"/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sequence</w:t>
      </w:r>
      <w:r w:rsidR="004C0B4D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.</w:t>
      </w:r>
      <w:r w:rsidR="00801D2C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</w:t>
      </w:r>
      <w:r w:rsidR="004C0B4D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W/S-clade species are highlighted in blue</w:t>
      </w:r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. </w:t>
      </w:r>
      <w:r w:rsidR="00BF6741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Species used as outgroups are highlighted in </w:t>
      </w:r>
      <w:proofErr w:type="spellStart"/>
      <w:r w:rsidR="00BF6741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magenta.</w:t>
      </w:r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For</w:t>
      </w:r>
      <w:proofErr w:type="spellEnd"/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JCM strains, draft genome data was </w:t>
      </w:r>
      <w:r w:rsid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obtained from</w:t>
      </w:r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RIKEN </w:t>
      </w:r>
      <w:proofErr w:type="spellStart"/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BioResource</w:t>
      </w:r>
      <w:proofErr w:type="spellEnd"/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</w:t>
      </w:r>
      <w:proofErr w:type="spellStart"/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Center</w:t>
      </w:r>
      <w:proofErr w:type="spellEnd"/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and RIKEN </w:t>
      </w:r>
      <w:proofErr w:type="spellStart"/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>Center</w:t>
      </w:r>
      <w:proofErr w:type="spellEnd"/>
      <w:r w:rsidR="00304FEB" w:rsidRPr="005D23DB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for Life Science Technologies through the Genome Information Upgrading Program of the National Bio-Resource Project of the MEXT.</w:t>
      </w:r>
      <w:r w:rsidR="00B65937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</w:t>
      </w:r>
      <w:r w:rsidR="00B65937" w:rsidRPr="00B65937">
        <w:rPr>
          <w:rFonts w:ascii="Arial" w:hAnsi="Arial" w:cs="Arial"/>
          <w:i/>
          <w:color w:val="000000" w:themeColor="text1"/>
          <w:sz w:val="18"/>
          <w:szCs w:val="18"/>
          <w:shd w:val="clear" w:color="auto" w:fill="FFFFFF"/>
          <w:lang w:val="en-GB"/>
        </w:rPr>
        <w:t xml:space="preserve">C. </w:t>
      </w:r>
      <w:proofErr w:type="spellStart"/>
      <w:r w:rsidR="00B65937" w:rsidRPr="00B65937">
        <w:rPr>
          <w:rFonts w:ascii="Arial" w:hAnsi="Arial" w:cs="Arial"/>
          <w:i/>
          <w:color w:val="000000" w:themeColor="text1"/>
          <w:sz w:val="18"/>
          <w:szCs w:val="18"/>
          <w:shd w:val="clear" w:color="auto" w:fill="FFFFFF"/>
          <w:lang w:val="en-GB"/>
        </w:rPr>
        <w:t>galacta</w:t>
      </w:r>
      <w:proofErr w:type="spellEnd"/>
      <w:r w:rsidR="00B65937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 (</w:t>
      </w:r>
      <w:r w:rsidR="00B65937" w:rsidRPr="00B65937">
        <w:rPr>
          <w:rFonts w:ascii="Arial" w:hAnsi="Arial" w:cs="Arial"/>
          <w:b/>
          <w:color w:val="000000" w:themeColor="text1"/>
          <w:sz w:val="18"/>
          <w:szCs w:val="18"/>
          <w:shd w:val="clear" w:color="auto" w:fill="FFFFFF"/>
          <w:lang w:val="en-GB"/>
        </w:rPr>
        <w:t>*</w:t>
      </w:r>
      <w:r w:rsidR="00B65937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</w:rPr>
        <w:t xml:space="preserve">) was only included in the species phylogeny shown in Figure 8. </w:t>
      </w:r>
    </w:p>
    <w:sectPr w:rsidR="00D47D05" w:rsidRPr="005D23DB" w:rsidSect="00C2040C">
      <w:headerReference w:type="default" r:id="rId13"/>
      <w:pgSz w:w="16838" w:h="11906" w:orient="landscape"/>
      <w:pgMar w:top="851" w:right="397" w:bottom="851" w:left="284" w:header="45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529F" w:rsidRDefault="0079529F" w:rsidP="007163FA">
      <w:pPr>
        <w:spacing w:after="0" w:line="240" w:lineRule="auto"/>
      </w:pPr>
      <w:r>
        <w:separator/>
      </w:r>
    </w:p>
  </w:endnote>
  <w:endnote w:type="continuationSeparator" w:id="0">
    <w:p w:rsidR="0079529F" w:rsidRDefault="0079529F" w:rsidP="00716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529F" w:rsidRDefault="0079529F" w:rsidP="007163FA">
      <w:pPr>
        <w:spacing w:after="0" w:line="240" w:lineRule="auto"/>
      </w:pPr>
      <w:r>
        <w:separator/>
      </w:r>
    </w:p>
  </w:footnote>
  <w:footnote w:type="continuationSeparator" w:id="0">
    <w:p w:rsidR="0079529F" w:rsidRDefault="0079529F" w:rsidP="00716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7928" w:rsidRPr="00C62D06" w:rsidRDefault="004D7928" w:rsidP="000B0A5E">
    <w:pPr>
      <w:pStyle w:val="Header"/>
      <w:ind w:right="-116"/>
      <w:rPr>
        <w:rFonts w:ascii="Times New Roman" w:hAnsi="Times New Roman" w:cs="Times New Roman"/>
        <w:lang w:val="en-US"/>
      </w:rPr>
    </w:pP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C62D06">
      <w:rPr>
        <w:rFonts w:ascii="Times New Roman" w:hAnsi="Times New Roman" w:cs="Times New Roman"/>
        <w:lang w:val="en-US"/>
      </w:rPr>
      <w:tab/>
    </w:r>
    <w:r w:rsidRPr="007163FA">
      <w:rPr>
        <w:rFonts w:ascii="Times New Roman" w:hAnsi="Times New Roman" w:cs="Times New Roman"/>
      </w:rPr>
      <w:fldChar w:fldCharType="begin"/>
    </w:r>
    <w:r w:rsidRPr="00C62D06">
      <w:rPr>
        <w:rFonts w:ascii="Times New Roman" w:hAnsi="Times New Roman" w:cs="Times New Roman"/>
        <w:lang w:val="en-US"/>
      </w:rPr>
      <w:instrText xml:space="preserve"> PAGE   \* MERGEFORMAT </w:instrText>
    </w:r>
    <w:r w:rsidRPr="007163FA">
      <w:rPr>
        <w:rFonts w:ascii="Times New Roman" w:hAnsi="Times New Roman" w:cs="Times New Roman"/>
      </w:rPr>
      <w:fldChar w:fldCharType="separate"/>
    </w:r>
    <w:r w:rsidR="0096034C">
      <w:rPr>
        <w:rFonts w:ascii="Times New Roman" w:hAnsi="Times New Roman" w:cs="Times New Roman"/>
        <w:noProof/>
        <w:lang w:val="en-US"/>
      </w:rPr>
      <w:t>3</w:t>
    </w:r>
    <w:r w:rsidRPr="007163FA">
      <w:rPr>
        <w:rFonts w:ascii="Times New Roman" w:hAnsi="Times New Roman" w:cs="Times New Roman"/>
      </w:rPr>
      <w:fldChar w:fldCharType="end"/>
    </w:r>
  </w:p>
  <w:p w:rsidR="004D7928" w:rsidRPr="00C62D06" w:rsidRDefault="004D7928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34B78"/>
    <w:multiLevelType w:val="hybridMultilevel"/>
    <w:tmpl w:val="235CD664"/>
    <w:lvl w:ilvl="0" w:tplc="950A2A32">
      <w:start w:val="1"/>
      <w:numFmt w:val="upperLetter"/>
      <w:lvlText w:val="%1."/>
      <w:lvlJc w:val="left"/>
      <w:pPr>
        <w:ind w:left="275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995" w:hanging="360"/>
      </w:pPr>
    </w:lvl>
    <w:lvl w:ilvl="2" w:tplc="0809001B" w:tentative="1">
      <w:start w:val="1"/>
      <w:numFmt w:val="lowerRoman"/>
      <w:lvlText w:val="%3."/>
      <w:lvlJc w:val="right"/>
      <w:pPr>
        <w:ind w:left="1715" w:hanging="180"/>
      </w:pPr>
    </w:lvl>
    <w:lvl w:ilvl="3" w:tplc="0809000F" w:tentative="1">
      <w:start w:val="1"/>
      <w:numFmt w:val="decimal"/>
      <w:lvlText w:val="%4."/>
      <w:lvlJc w:val="left"/>
      <w:pPr>
        <w:ind w:left="2435" w:hanging="360"/>
      </w:pPr>
    </w:lvl>
    <w:lvl w:ilvl="4" w:tplc="08090019" w:tentative="1">
      <w:start w:val="1"/>
      <w:numFmt w:val="lowerLetter"/>
      <w:lvlText w:val="%5."/>
      <w:lvlJc w:val="left"/>
      <w:pPr>
        <w:ind w:left="3155" w:hanging="360"/>
      </w:pPr>
    </w:lvl>
    <w:lvl w:ilvl="5" w:tplc="0809001B" w:tentative="1">
      <w:start w:val="1"/>
      <w:numFmt w:val="lowerRoman"/>
      <w:lvlText w:val="%6."/>
      <w:lvlJc w:val="right"/>
      <w:pPr>
        <w:ind w:left="3875" w:hanging="180"/>
      </w:pPr>
    </w:lvl>
    <w:lvl w:ilvl="6" w:tplc="0809000F" w:tentative="1">
      <w:start w:val="1"/>
      <w:numFmt w:val="decimal"/>
      <w:lvlText w:val="%7."/>
      <w:lvlJc w:val="left"/>
      <w:pPr>
        <w:ind w:left="4595" w:hanging="360"/>
      </w:pPr>
    </w:lvl>
    <w:lvl w:ilvl="7" w:tplc="08090019" w:tentative="1">
      <w:start w:val="1"/>
      <w:numFmt w:val="lowerLetter"/>
      <w:lvlText w:val="%8."/>
      <w:lvlJc w:val="left"/>
      <w:pPr>
        <w:ind w:left="5315" w:hanging="360"/>
      </w:pPr>
    </w:lvl>
    <w:lvl w:ilvl="8" w:tplc="0809001B" w:tentative="1">
      <w:start w:val="1"/>
      <w:numFmt w:val="lowerRoman"/>
      <w:lvlText w:val="%9."/>
      <w:lvlJc w:val="right"/>
      <w:pPr>
        <w:ind w:left="6035" w:hanging="180"/>
      </w:pPr>
    </w:lvl>
  </w:abstractNum>
  <w:abstractNum w:abstractNumId="1" w15:restartNumberingAfterBreak="0">
    <w:nsid w:val="48825AFD"/>
    <w:multiLevelType w:val="hybridMultilevel"/>
    <w:tmpl w:val="D7485C60"/>
    <w:lvl w:ilvl="0" w:tplc="EC5AD020">
      <w:start w:val="1"/>
      <w:numFmt w:val="upperLetter"/>
      <w:lvlText w:val="%1."/>
      <w:lvlJc w:val="left"/>
      <w:pPr>
        <w:ind w:left="27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5" w:hanging="360"/>
      </w:pPr>
    </w:lvl>
    <w:lvl w:ilvl="2" w:tplc="0809001B" w:tentative="1">
      <w:start w:val="1"/>
      <w:numFmt w:val="lowerRoman"/>
      <w:lvlText w:val="%3."/>
      <w:lvlJc w:val="right"/>
      <w:pPr>
        <w:ind w:left="1715" w:hanging="180"/>
      </w:pPr>
    </w:lvl>
    <w:lvl w:ilvl="3" w:tplc="0809000F" w:tentative="1">
      <w:start w:val="1"/>
      <w:numFmt w:val="decimal"/>
      <w:lvlText w:val="%4."/>
      <w:lvlJc w:val="left"/>
      <w:pPr>
        <w:ind w:left="2435" w:hanging="360"/>
      </w:pPr>
    </w:lvl>
    <w:lvl w:ilvl="4" w:tplc="08090019" w:tentative="1">
      <w:start w:val="1"/>
      <w:numFmt w:val="lowerLetter"/>
      <w:lvlText w:val="%5."/>
      <w:lvlJc w:val="left"/>
      <w:pPr>
        <w:ind w:left="3155" w:hanging="360"/>
      </w:pPr>
    </w:lvl>
    <w:lvl w:ilvl="5" w:tplc="0809001B" w:tentative="1">
      <w:start w:val="1"/>
      <w:numFmt w:val="lowerRoman"/>
      <w:lvlText w:val="%6."/>
      <w:lvlJc w:val="right"/>
      <w:pPr>
        <w:ind w:left="3875" w:hanging="180"/>
      </w:pPr>
    </w:lvl>
    <w:lvl w:ilvl="6" w:tplc="0809000F" w:tentative="1">
      <w:start w:val="1"/>
      <w:numFmt w:val="decimal"/>
      <w:lvlText w:val="%7."/>
      <w:lvlJc w:val="left"/>
      <w:pPr>
        <w:ind w:left="4595" w:hanging="360"/>
      </w:pPr>
    </w:lvl>
    <w:lvl w:ilvl="7" w:tplc="08090019" w:tentative="1">
      <w:start w:val="1"/>
      <w:numFmt w:val="lowerLetter"/>
      <w:lvlText w:val="%8."/>
      <w:lvlJc w:val="left"/>
      <w:pPr>
        <w:ind w:left="5315" w:hanging="360"/>
      </w:pPr>
    </w:lvl>
    <w:lvl w:ilvl="8" w:tplc="0809001B" w:tentative="1">
      <w:start w:val="1"/>
      <w:numFmt w:val="lowerRoman"/>
      <w:lvlText w:val="%9."/>
      <w:lvlJc w:val="right"/>
      <w:pPr>
        <w:ind w:left="603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D05"/>
    <w:rsid w:val="0000741F"/>
    <w:rsid w:val="00025C38"/>
    <w:rsid w:val="000B0A5E"/>
    <w:rsid w:val="000B6062"/>
    <w:rsid w:val="000C5B11"/>
    <w:rsid w:val="000C6F71"/>
    <w:rsid w:val="000F1A73"/>
    <w:rsid w:val="001043FB"/>
    <w:rsid w:val="00120E46"/>
    <w:rsid w:val="0013272E"/>
    <w:rsid w:val="00135A8A"/>
    <w:rsid w:val="00162081"/>
    <w:rsid w:val="0016238E"/>
    <w:rsid w:val="001914AE"/>
    <w:rsid w:val="001B13F6"/>
    <w:rsid w:val="001B60C1"/>
    <w:rsid w:val="001C1C0E"/>
    <w:rsid w:val="001D5DF0"/>
    <w:rsid w:val="002003DC"/>
    <w:rsid w:val="00210368"/>
    <w:rsid w:val="0023025C"/>
    <w:rsid w:val="002477E8"/>
    <w:rsid w:val="002524D9"/>
    <w:rsid w:val="00272A69"/>
    <w:rsid w:val="00281DF3"/>
    <w:rsid w:val="00290745"/>
    <w:rsid w:val="002945B1"/>
    <w:rsid w:val="002A6082"/>
    <w:rsid w:val="002B511E"/>
    <w:rsid w:val="002C665E"/>
    <w:rsid w:val="002D5657"/>
    <w:rsid w:val="002E53DE"/>
    <w:rsid w:val="002E6799"/>
    <w:rsid w:val="00304FEB"/>
    <w:rsid w:val="00307C80"/>
    <w:rsid w:val="00322E59"/>
    <w:rsid w:val="00324CD4"/>
    <w:rsid w:val="00327B7D"/>
    <w:rsid w:val="00334236"/>
    <w:rsid w:val="003425C5"/>
    <w:rsid w:val="00345917"/>
    <w:rsid w:val="00356C01"/>
    <w:rsid w:val="00360217"/>
    <w:rsid w:val="003634AE"/>
    <w:rsid w:val="00392A44"/>
    <w:rsid w:val="003B7FC8"/>
    <w:rsid w:val="003C1C89"/>
    <w:rsid w:val="003C49B0"/>
    <w:rsid w:val="003F03D2"/>
    <w:rsid w:val="003F2E37"/>
    <w:rsid w:val="00402E64"/>
    <w:rsid w:val="004124AC"/>
    <w:rsid w:val="00422155"/>
    <w:rsid w:val="00432842"/>
    <w:rsid w:val="0043362D"/>
    <w:rsid w:val="004336A1"/>
    <w:rsid w:val="00436FE5"/>
    <w:rsid w:val="00441CE7"/>
    <w:rsid w:val="00456B7C"/>
    <w:rsid w:val="00467ECF"/>
    <w:rsid w:val="00480AEE"/>
    <w:rsid w:val="0049755C"/>
    <w:rsid w:val="004B34F4"/>
    <w:rsid w:val="004C0B4D"/>
    <w:rsid w:val="004D7928"/>
    <w:rsid w:val="004F26CD"/>
    <w:rsid w:val="004F4D2D"/>
    <w:rsid w:val="004F7201"/>
    <w:rsid w:val="005107AF"/>
    <w:rsid w:val="0053510E"/>
    <w:rsid w:val="005642BF"/>
    <w:rsid w:val="005746BC"/>
    <w:rsid w:val="005B1152"/>
    <w:rsid w:val="005C0E97"/>
    <w:rsid w:val="005D0554"/>
    <w:rsid w:val="005D15BB"/>
    <w:rsid w:val="005D23DB"/>
    <w:rsid w:val="005D3690"/>
    <w:rsid w:val="005E0C82"/>
    <w:rsid w:val="005E4B4A"/>
    <w:rsid w:val="005F4460"/>
    <w:rsid w:val="005F4828"/>
    <w:rsid w:val="00605C7D"/>
    <w:rsid w:val="00614E4A"/>
    <w:rsid w:val="006204F6"/>
    <w:rsid w:val="00621E03"/>
    <w:rsid w:val="00626421"/>
    <w:rsid w:val="00627A73"/>
    <w:rsid w:val="006326DA"/>
    <w:rsid w:val="00634B69"/>
    <w:rsid w:val="00653801"/>
    <w:rsid w:val="00655A97"/>
    <w:rsid w:val="00663049"/>
    <w:rsid w:val="006750BB"/>
    <w:rsid w:val="006834B0"/>
    <w:rsid w:val="00696B56"/>
    <w:rsid w:val="006A1A8D"/>
    <w:rsid w:val="006A693F"/>
    <w:rsid w:val="006C453E"/>
    <w:rsid w:val="006D5631"/>
    <w:rsid w:val="006E4040"/>
    <w:rsid w:val="006E7A80"/>
    <w:rsid w:val="006F5EB7"/>
    <w:rsid w:val="00701D6B"/>
    <w:rsid w:val="00711F7E"/>
    <w:rsid w:val="007163FA"/>
    <w:rsid w:val="007307C7"/>
    <w:rsid w:val="0076086D"/>
    <w:rsid w:val="0076386D"/>
    <w:rsid w:val="00766C13"/>
    <w:rsid w:val="007761C6"/>
    <w:rsid w:val="00777D0F"/>
    <w:rsid w:val="0078771F"/>
    <w:rsid w:val="0079529F"/>
    <w:rsid w:val="007B653E"/>
    <w:rsid w:val="007C79F2"/>
    <w:rsid w:val="007C7EA6"/>
    <w:rsid w:val="007D19B4"/>
    <w:rsid w:val="007E0028"/>
    <w:rsid w:val="007E2241"/>
    <w:rsid w:val="007E6447"/>
    <w:rsid w:val="00801D2C"/>
    <w:rsid w:val="00804D9A"/>
    <w:rsid w:val="008263A6"/>
    <w:rsid w:val="00830E71"/>
    <w:rsid w:val="008337DE"/>
    <w:rsid w:val="00834B07"/>
    <w:rsid w:val="00841869"/>
    <w:rsid w:val="00841E97"/>
    <w:rsid w:val="00853E65"/>
    <w:rsid w:val="00855F55"/>
    <w:rsid w:val="00857752"/>
    <w:rsid w:val="008653AC"/>
    <w:rsid w:val="00867E1F"/>
    <w:rsid w:val="00872686"/>
    <w:rsid w:val="008756CE"/>
    <w:rsid w:val="00892739"/>
    <w:rsid w:val="00896A5B"/>
    <w:rsid w:val="008B19ED"/>
    <w:rsid w:val="008B6B0D"/>
    <w:rsid w:val="008F0230"/>
    <w:rsid w:val="008F4AB4"/>
    <w:rsid w:val="009062DD"/>
    <w:rsid w:val="0092470E"/>
    <w:rsid w:val="009479B0"/>
    <w:rsid w:val="00953BCC"/>
    <w:rsid w:val="0096034C"/>
    <w:rsid w:val="009709ED"/>
    <w:rsid w:val="00972AD5"/>
    <w:rsid w:val="0097311F"/>
    <w:rsid w:val="0098098A"/>
    <w:rsid w:val="00987377"/>
    <w:rsid w:val="009913D9"/>
    <w:rsid w:val="00991BAC"/>
    <w:rsid w:val="009A2844"/>
    <w:rsid w:val="009B4BBC"/>
    <w:rsid w:val="009D239D"/>
    <w:rsid w:val="009D643D"/>
    <w:rsid w:val="009E28BC"/>
    <w:rsid w:val="00A103B0"/>
    <w:rsid w:val="00A32477"/>
    <w:rsid w:val="00A4406D"/>
    <w:rsid w:val="00A64037"/>
    <w:rsid w:val="00A74346"/>
    <w:rsid w:val="00A76BDB"/>
    <w:rsid w:val="00A853D0"/>
    <w:rsid w:val="00A876EF"/>
    <w:rsid w:val="00AA26E4"/>
    <w:rsid w:val="00AC7C05"/>
    <w:rsid w:val="00AD0E31"/>
    <w:rsid w:val="00B03BD8"/>
    <w:rsid w:val="00B33F0B"/>
    <w:rsid w:val="00B42D81"/>
    <w:rsid w:val="00B4441D"/>
    <w:rsid w:val="00B51C82"/>
    <w:rsid w:val="00B65937"/>
    <w:rsid w:val="00BC38C4"/>
    <w:rsid w:val="00BC4276"/>
    <w:rsid w:val="00BC7DF7"/>
    <w:rsid w:val="00BE1467"/>
    <w:rsid w:val="00BF4479"/>
    <w:rsid w:val="00BF6741"/>
    <w:rsid w:val="00C053AC"/>
    <w:rsid w:val="00C054F7"/>
    <w:rsid w:val="00C07040"/>
    <w:rsid w:val="00C11295"/>
    <w:rsid w:val="00C146C3"/>
    <w:rsid w:val="00C2040C"/>
    <w:rsid w:val="00C2310F"/>
    <w:rsid w:val="00C23420"/>
    <w:rsid w:val="00C31852"/>
    <w:rsid w:val="00C40409"/>
    <w:rsid w:val="00C42B42"/>
    <w:rsid w:val="00C50718"/>
    <w:rsid w:val="00C6214E"/>
    <w:rsid w:val="00C62D06"/>
    <w:rsid w:val="00C80D4A"/>
    <w:rsid w:val="00C97C94"/>
    <w:rsid w:val="00CA544E"/>
    <w:rsid w:val="00CB661A"/>
    <w:rsid w:val="00CB77DF"/>
    <w:rsid w:val="00CB7832"/>
    <w:rsid w:val="00CC71E8"/>
    <w:rsid w:val="00CC7478"/>
    <w:rsid w:val="00CD26AE"/>
    <w:rsid w:val="00CD3EDB"/>
    <w:rsid w:val="00CF3589"/>
    <w:rsid w:val="00CF5FF5"/>
    <w:rsid w:val="00D10F16"/>
    <w:rsid w:val="00D16517"/>
    <w:rsid w:val="00D27712"/>
    <w:rsid w:val="00D47D05"/>
    <w:rsid w:val="00D65D17"/>
    <w:rsid w:val="00D82D4A"/>
    <w:rsid w:val="00D86D9F"/>
    <w:rsid w:val="00D9444C"/>
    <w:rsid w:val="00D95DFC"/>
    <w:rsid w:val="00DA5DE7"/>
    <w:rsid w:val="00DB71F9"/>
    <w:rsid w:val="00DC1C7C"/>
    <w:rsid w:val="00DC6B54"/>
    <w:rsid w:val="00DE23DA"/>
    <w:rsid w:val="00DE5DA6"/>
    <w:rsid w:val="00E00E78"/>
    <w:rsid w:val="00E11C36"/>
    <w:rsid w:val="00E22CBB"/>
    <w:rsid w:val="00E34069"/>
    <w:rsid w:val="00E51322"/>
    <w:rsid w:val="00E51C5E"/>
    <w:rsid w:val="00E569D0"/>
    <w:rsid w:val="00E67EE5"/>
    <w:rsid w:val="00E7719D"/>
    <w:rsid w:val="00E835BA"/>
    <w:rsid w:val="00EA57E5"/>
    <w:rsid w:val="00EA77E5"/>
    <w:rsid w:val="00EB4393"/>
    <w:rsid w:val="00ED021A"/>
    <w:rsid w:val="00F03512"/>
    <w:rsid w:val="00F051BD"/>
    <w:rsid w:val="00F05897"/>
    <w:rsid w:val="00F10CD8"/>
    <w:rsid w:val="00F37B31"/>
    <w:rsid w:val="00F47E84"/>
    <w:rsid w:val="00F61394"/>
    <w:rsid w:val="00F64520"/>
    <w:rsid w:val="00F737DF"/>
    <w:rsid w:val="00F8386F"/>
    <w:rsid w:val="00FD08EF"/>
    <w:rsid w:val="00FE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A0C428-3FD3-4E56-B9FA-2DDAE831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7D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D0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6214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63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FA"/>
  </w:style>
  <w:style w:type="paragraph" w:styleId="Footer">
    <w:name w:val="footer"/>
    <w:basedOn w:val="Normal"/>
    <w:link w:val="FooterChar"/>
    <w:uiPriority w:val="99"/>
    <w:unhideWhenUsed/>
    <w:rsid w:val="007163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FA"/>
  </w:style>
  <w:style w:type="character" w:styleId="Emphasis">
    <w:name w:val="Emphasis"/>
    <w:basedOn w:val="DefaultParagraphFont"/>
    <w:uiPriority w:val="20"/>
    <w:qFormat/>
    <w:rsid w:val="006834B0"/>
    <w:rPr>
      <w:i/>
      <w:iCs/>
    </w:rPr>
  </w:style>
  <w:style w:type="character" w:customStyle="1" w:styleId="apple-converted-space">
    <w:name w:val="apple-converted-space"/>
    <w:basedOn w:val="DefaultParagraphFont"/>
    <w:rsid w:val="006E4040"/>
  </w:style>
  <w:style w:type="paragraph" w:styleId="ListParagraph">
    <w:name w:val="List Paragraph"/>
    <w:basedOn w:val="Normal"/>
    <w:uiPriority w:val="34"/>
    <w:qFormat/>
    <w:rsid w:val="004D79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523424266?report=genbank&amp;log$=prottop&amp;blast_rank=2&amp;RID=GHAVDSMJ016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rotein/523424361?report=genbank&amp;log$=prottop&amp;blast_rank=2&amp;RID=GHAYFWYK01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rotein/523423602?report=genbank&amp;log$=prottop&amp;blast_rank=3&amp;RID=GHAZ5CDM01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rotein/523424637?report=genbank&amp;log$=prottop&amp;blast_rank=1&amp;RID=GHAURXBP01R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tein/523423876?report=genbank&amp;log$=prottop&amp;blast_rank=1&amp;RID=GH0JHPF501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B585C-973E-4F67-818E-6BCF6AE76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542</Words>
  <Characters>879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Carla Gonçalves</cp:lastModifiedBy>
  <cp:revision>15</cp:revision>
  <cp:lastPrinted>2012-12-11T19:30:00Z</cp:lastPrinted>
  <dcterms:created xsi:type="dcterms:W3CDTF">2018-01-04T16:33:00Z</dcterms:created>
  <dcterms:modified xsi:type="dcterms:W3CDTF">2018-01-22T16:36:00Z</dcterms:modified>
</cp:coreProperties>
</file>